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B45" w:rsidRPr="006B2D97" w:rsidRDefault="00012B45" w:rsidP="00012B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6B2D97">
        <w:rPr>
          <w:rFonts w:ascii="Times New Roman" w:hAnsi="Times New Roman" w:cs="Times New Roman"/>
          <w:b/>
          <w:sz w:val="24"/>
          <w:szCs w:val="24"/>
        </w:rPr>
        <w:t xml:space="preserve">: Risk of infection-related hospitalisation by mode of birth and presence of labour </w:t>
      </w:r>
    </w:p>
    <w:p w:rsidR="00012B45" w:rsidRPr="0094296A" w:rsidRDefault="00012B45" w:rsidP="00012B4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686"/>
        <w:gridCol w:w="2268"/>
        <w:gridCol w:w="2268"/>
      </w:tblGrid>
      <w:tr w:rsidR="00012B45" w:rsidRPr="00F13A44" w:rsidTr="00A55EC2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Western Austral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Denmark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ode of Bir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ginal birt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l Emergency Caesarean Sec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1.09-1.1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1.10-1.13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 Caesarean Section no labou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0 (1.06-1.1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6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 Caesarean Section with labou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1.09-1.1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1.09-1.13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l Elective Caesarean Sec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4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 Caesarean Section no labou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</w:tr>
      <w:tr w:rsidR="00012B45" w:rsidRPr="00F13A44" w:rsidTr="00A55EC2">
        <w:trPr>
          <w:trHeight w:val="22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 Caesarean Section with labou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2B45" w:rsidRPr="00134FC7" w:rsidRDefault="00012B45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34F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1.05-1.14)</w:t>
            </w:r>
          </w:p>
        </w:tc>
      </w:tr>
    </w:tbl>
    <w:p w:rsidR="00012B45" w:rsidRDefault="00012B45" w:rsidP="00012B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2B45" w:rsidRDefault="00012B45" w:rsidP="00012B45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F13A44">
        <w:rPr>
          <w:rFonts w:ascii="Times New Roman" w:hAnsi="Times New Roman" w:cs="Times New Roman"/>
          <w:sz w:val="20"/>
          <w:szCs w:val="20"/>
        </w:rPr>
        <w:t xml:space="preserve">Estimates not available for </w:t>
      </w:r>
      <w:r>
        <w:rPr>
          <w:rFonts w:ascii="Times New Roman" w:hAnsi="Times New Roman" w:cs="Times New Roman"/>
          <w:sz w:val="20"/>
          <w:szCs w:val="20"/>
        </w:rPr>
        <w:t>New South Wales (Australia), Scotland, and England</w:t>
      </w:r>
      <w:r w:rsidRPr="00F13A4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Estimates are from recurrent events models fitted for total time. Models adjusted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smoking during pregnancy, maternal age at birth, parity, area level deprivation, birth year,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ical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</w:t>
      </w:r>
    </w:p>
    <w:p w:rsidR="00012B45" w:rsidRDefault="00012B45" w:rsidP="00012B4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012B45" w:rsidRDefault="00012B45" w:rsidP="00012B4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012B45" w:rsidRDefault="00012B45" w:rsidP="00012B4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012B45" w:rsidRDefault="00012B45" w:rsidP="00012B4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F14DC2" w:rsidRPr="00012B45" w:rsidRDefault="00F14DC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bookmarkStart w:id="0" w:name="_GoBack"/>
      <w:bookmarkEnd w:id="0"/>
    </w:p>
    <w:sectPr w:rsidR="00F14DC2" w:rsidRPr="00012B45" w:rsidSect="00012B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B45"/>
    <w:rsid w:val="00012B45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1D766-E857-4898-9B92-63EFEBEB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1:00Z</dcterms:created>
  <dcterms:modified xsi:type="dcterms:W3CDTF">2020-10-03T06:52:00Z</dcterms:modified>
</cp:coreProperties>
</file>